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BEF" w:rsidRPr="00FD4FD6" w:rsidRDefault="00A41BEF" w:rsidP="00A41B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FD4FD6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066853" w:rsidRPr="00FD4F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FD4FD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FD4F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D4F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imple correlations of the </w:t>
      </w:r>
      <w:r w:rsidR="00FD4F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actor group, the </w:t>
      </w:r>
      <w:r w:rsidRPr="00FD4FD6">
        <w:rPr>
          <w:rFonts w:ascii="Times New Roman" w:hAnsi="Times New Roman" w:cs="Times New Roman"/>
          <w:b/>
          <w:sz w:val="24"/>
          <w:szCs w:val="24"/>
          <w:lang w:val="en-US"/>
        </w:rPr>
        <w:t>control variables</w:t>
      </w:r>
      <w:r w:rsidR="00FD4FD6">
        <w:rPr>
          <w:rFonts w:ascii="Times New Roman" w:hAnsi="Times New Roman" w:cs="Times New Roman"/>
          <w:b/>
          <w:sz w:val="24"/>
          <w:szCs w:val="24"/>
          <w:lang w:val="en-US"/>
        </w:rPr>
        <w:t>, and both factor s</w:t>
      </w:r>
      <w:r w:rsidRPr="00FD4FD6">
        <w:rPr>
          <w:rFonts w:ascii="Times New Roman" w:hAnsi="Times New Roman" w:cs="Times New Roman"/>
          <w:b/>
          <w:sz w:val="24"/>
          <w:szCs w:val="24"/>
          <w:lang w:val="en-US"/>
        </w:rPr>
        <w:t>cor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00"/>
        <w:gridCol w:w="1178"/>
        <w:gridCol w:w="1349"/>
        <w:gridCol w:w="1178"/>
        <w:gridCol w:w="1222"/>
        <w:gridCol w:w="995"/>
      </w:tblGrid>
      <w:tr w:rsidR="00A41BEF" w:rsidTr="008D770C">
        <w:trPr>
          <w:trHeight w:val="673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1BEF" w:rsidRPr="000F050A" w:rsidRDefault="00A41BEF" w:rsidP="008D770C">
            <w:pPr>
              <w:autoSpaceDE w:val="0"/>
              <w:autoSpaceDN w:val="0"/>
              <w:adjustRightInd w:val="0"/>
              <w:spacing w:before="12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F050A">
              <w:rPr>
                <w:rFonts w:ascii="Times New Roman" w:hAnsi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:rsidR="00A41BEF" w:rsidRDefault="00A41BEF" w:rsidP="008D770C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nsity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:rsidR="00A41BEF" w:rsidRDefault="00A41BEF" w:rsidP="008D770C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lligence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:rsidR="00A41BEF" w:rsidRPr="00886E9B" w:rsidRDefault="00A41BEF" w:rsidP="008D770C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:rsidR="00A41BEF" w:rsidRPr="00886E9B" w:rsidRDefault="00A41BEF" w:rsidP="008D770C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1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A41BEF" w:rsidRPr="00886E9B" w:rsidRDefault="00A41BEF" w:rsidP="008D770C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6E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2</w:t>
            </w:r>
          </w:p>
        </w:tc>
      </w:tr>
      <w:tr w:rsidR="00A41BEF" w:rsidTr="008D770C">
        <w:trPr>
          <w:trHeight w:val="550"/>
        </w:trPr>
        <w:tc>
          <w:tcPr>
            <w:tcW w:w="1600" w:type="dxa"/>
            <w:tcBorders>
              <w:top w:val="single" w:sz="4" w:space="0" w:color="auto"/>
            </w:tcBorders>
          </w:tcPr>
          <w:p w:rsidR="00A41BEF" w:rsidRDefault="00A41BEF" w:rsidP="008D770C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larity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:rsidR="00A41BEF" w:rsidRDefault="00A41BEF" w:rsidP="008D770C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55**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A41BEF" w:rsidRDefault="00A41BEF" w:rsidP="008D770C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85**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:rsidR="00A41BEF" w:rsidRDefault="00A41BEF" w:rsidP="008D770C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21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:rsidR="00A41BEF" w:rsidRDefault="00A41BEF" w:rsidP="008D770C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52**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A41BEF" w:rsidRDefault="00A41BEF" w:rsidP="008D770C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32*</w:t>
            </w:r>
          </w:p>
        </w:tc>
      </w:tr>
      <w:tr w:rsidR="00A41BEF" w:rsidTr="008D770C">
        <w:trPr>
          <w:trHeight w:val="550"/>
        </w:trPr>
        <w:tc>
          <w:tcPr>
            <w:tcW w:w="1600" w:type="dxa"/>
          </w:tcPr>
          <w:p w:rsidR="00A41BEF" w:rsidRPr="006C6955" w:rsidRDefault="00A41BEF" w:rsidP="008D770C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nsity</w:t>
            </w:r>
          </w:p>
        </w:tc>
        <w:tc>
          <w:tcPr>
            <w:tcW w:w="1178" w:type="dxa"/>
          </w:tcPr>
          <w:p w:rsidR="00A41BEF" w:rsidRDefault="00A41BEF" w:rsidP="008D770C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</w:tcPr>
          <w:p w:rsidR="00A41BEF" w:rsidRDefault="00A41BEF" w:rsidP="008D770C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48**</w:t>
            </w:r>
          </w:p>
        </w:tc>
        <w:tc>
          <w:tcPr>
            <w:tcW w:w="1178" w:type="dxa"/>
          </w:tcPr>
          <w:p w:rsidR="00A41BEF" w:rsidRDefault="00A41BEF" w:rsidP="008D770C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34*</w:t>
            </w:r>
          </w:p>
        </w:tc>
        <w:tc>
          <w:tcPr>
            <w:tcW w:w="1222" w:type="dxa"/>
          </w:tcPr>
          <w:p w:rsidR="00A41BEF" w:rsidRDefault="00A41BEF" w:rsidP="008D770C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14</w:t>
            </w:r>
          </w:p>
        </w:tc>
        <w:tc>
          <w:tcPr>
            <w:tcW w:w="995" w:type="dxa"/>
          </w:tcPr>
          <w:p w:rsidR="00A41BEF" w:rsidRDefault="00A41BEF" w:rsidP="008D770C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67**</w:t>
            </w:r>
          </w:p>
        </w:tc>
      </w:tr>
      <w:tr w:rsidR="00A41BEF" w:rsidTr="008D770C">
        <w:trPr>
          <w:trHeight w:val="550"/>
        </w:trPr>
        <w:tc>
          <w:tcPr>
            <w:tcW w:w="1600" w:type="dxa"/>
          </w:tcPr>
          <w:p w:rsidR="00A41BEF" w:rsidRPr="006C6955" w:rsidRDefault="00A41BEF" w:rsidP="008D770C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lligence</w:t>
            </w:r>
          </w:p>
        </w:tc>
        <w:tc>
          <w:tcPr>
            <w:tcW w:w="1178" w:type="dxa"/>
          </w:tcPr>
          <w:p w:rsidR="00A41BEF" w:rsidRDefault="00A41BEF" w:rsidP="008D770C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49" w:type="dxa"/>
          </w:tcPr>
          <w:p w:rsidR="00A41BEF" w:rsidRDefault="00A41BEF" w:rsidP="008D770C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78" w:type="dxa"/>
          </w:tcPr>
          <w:p w:rsidR="00A41BEF" w:rsidRDefault="00A41BEF" w:rsidP="008D770C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44**</w:t>
            </w:r>
          </w:p>
        </w:tc>
        <w:tc>
          <w:tcPr>
            <w:tcW w:w="1222" w:type="dxa"/>
          </w:tcPr>
          <w:p w:rsidR="00A41BEF" w:rsidRDefault="00A41BEF" w:rsidP="008D770C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58**</w:t>
            </w:r>
          </w:p>
        </w:tc>
        <w:tc>
          <w:tcPr>
            <w:tcW w:w="995" w:type="dxa"/>
          </w:tcPr>
          <w:p w:rsidR="00A41BEF" w:rsidRDefault="00A41BEF" w:rsidP="008D770C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28</w:t>
            </w:r>
          </w:p>
        </w:tc>
      </w:tr>
    </w:tbl>
    <w:p w:rsidR="00A41BEF" w:rsidRPr="00A41BEF" w:rsidRDefault="00A41BEF" w:rsidP="00A41BEF">
      <w:pPr>
        <w:autoSpaceDE w:val="0"/>
        <w:autoSpaceDN w:val="0"/>
        <w:adjustRightInd w:val="0"/>
        <w:spacing w:before="120" w:after="0" w:line="240" w:lineRule="auto"/>
        <w:rPr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: </w:t>
      </w:r>
      <w:r w:rsidRPr="008023B9">
        <w:rPr>
          <w:rFonts w:ascii="Times New Roman" w:hAnsi="Times New Roman" w:cs="Times New Roman"/>
          <w:sz w:val="24"/>
          <w:szCs w:val="24"/>
          <w:lang w:val="en-US"/>
        </w:rPr>
        <w:t>** indicates</w:t>
      </w:r>
      <w:r w:rsidRPr="008023B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</w:t>
      </w:r>
      <w:r w:rsidRPr="008023B9">
        <w:rPr>
          <w:rFonts w:ascii="Times New Roman" w:hAnsi="Times New Roman" w:cs="Times New Roman"/>
          <w:sz w:val="24"/>
          <w:szCs w:val="24"/>
          <w:lang w:val="en-US"/>
        </w:rPr>
        <w:t xml:space="preserve"> &lt; .01, * indicates </w:t>
      </w:r>
      <w:r w:rsidRPr="008023B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8023B9">
        <w:rPr>
          <w:rFonts w:ascii="Times New Roman" w:hAnsi="Times New Roman" w:cs="Times New Roman"/>
          <w:sz w:val="24"/>
          <w:szCs w:val="24"/>
          <w:lang w:val="en-US"/>
        </w:rPr>
        <w:t xml:space="preserve"> &lt; .0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two-tailed)</w:t>
      </w:r>
    </w:p>
    <w:p w:rsidR="00A41BEF" w:rsidRPr="00A41BEF" w:rsidRDefault="00A41BEF" w:rsidP="00A41BEF">
      <w:pPr>
        <w:autoSpaceDE w:val="0"/>
        <w:autoSpaceDN w:val="0"/>
        <w:adjustRightInd w:val="0"/>
        <w:spacing w:before="120" w:after="0" w:line="240" w:lineRule="auto"/>
        <w:rPr>
          <w:lang w:val="en-US"/>
        </w:rPr>
      </w:pPr>
    </w:p>
    <w:sectPr w:rsidR="00A41BEF" w:rsidRPr="00A41BEF" w:rsidSect="003A79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16B1" w:rsidRDefault="002B16B1" w:rsidP="00DD275D">
      <w:pPr>
        <w:spacing w:after="0" w:line="240" w:lineRule="auto"/>
      </w:pPr>
      <w:r>
        <w:separator/>
      </w:r>
    </w:p>
  </w:endnote>
  <w:endnote w:type="continuationSeparator" w:id="0">
    <w:p w:rsidR="002B16B1" w:rsidRDefault="002B16B1" w:rsidP="00DD27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16B1" w:rsidRDefault="002B16B1" w:rsidP="00DD275D">
      <w:pPr>
        <w:spacing w:after="0" w:line="240" w:lineRule="auto"/>
      </w:pPr>
      <w:r>
        <w:separator/>
      </w:r>
    </w:p>
  </w:footnote>
  <w:footnote w:type="continuationSeparator" w:id="0">
    <w:p w:rsidR="002B16B1" w:rsidRDefault="002B16B1" w:rsidP="00DD27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D275D"/>
    <w:rsid w:val="00066853"/>
    <w:rsid w:val="000B0441"/>
    <w:rsid w:val="00151DDC"/>
    <w:rsid w:val="001934C5"/>
    <w:rsid w:val="00215795"/>
    <w:rsid w:val="00244873"/>
    <w:rsid w:val="002B16B1"/>
    <w:rsid w:val="00331C88"/>
    <w:rsid w:val="003861BD"/>
    <w:rsid w:val="003A7983"/>
    <w:rsid w:val="003D488F"/>
    <w:rsid w:val="003F0010"/>
    <w:rsid w:val="004E46C7"/>
    <w:rsid w:val="00523ABC"/>
    <w:rsid w:val="005A1EDE"/>
    <w:rsid w:val="00652DDB"/>
    <w:rsid w:val="006B4F83"/>
    <w:rsid w:val="00766280"/>
    <w:rsid w:val="00766DCD"/>
    <w:rsid w:val="00771776"/>
    <w:rsid w:val="007B5504"/>
    <w:rsid w:val="007E3B0F"/>
    <w:rsid w:val="007F2AE5"/>
    <w:rsid w:val="00863C77"/>
    <w:rsid w:val="008C2BC7"/>
    <w:rsid w:val="008F2626"/>
    <w:rsid w:val="00922712"/>
    <w:rsid w:val="009629AB"/>
    <w:rsid w:val="00972051"/>
    <w:rsid w:val="00A41BEF"/>
    <w:rsid w:val="00B62784"/>
    <w:rsid w:val="00D3714D"/>
    <w:rsid w:val="00D8791F"/>
    <w:rsid w:val="00DA5251"/>
    <w:rsid w:val="00DD275D"/>
    <w:rsid w:val="00E364A8"/>
    <w:rsid w:val="00EB73E6"/>
    <w:rsid w:val="00F37E5C"/>
    <w:rsid w:val="00FD4F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75D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A5251"/>
    <w:pPr>
      <w:suppressAutoHyphens/>
      <w:spacing w:after="0" w:line="480" w:lineRule="auto"/>
      <w:ind w:firstLine="720"/>
    </w:pPr>
    <w:rPr>
      <w:rFonts w:ascii="Times New Roman" w:eastAsia="Times New Roman" w:hAnsi="Times New Roman" w:cs="Times New Roman"/>
      <w:iCs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DA5251"/>
    <w:rPr>
      <w:rFonts w:ascii="Times New Roman" w:eastAsia="Times New Roman" w:hAnsi="Times New Roman" w:cs="Times New Roman"/>
      <w:iCs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rsid w:val="00D3714D"/>
    <w:pPr>
      <w:spacing w:after="0" w:line="240" w:lineRule="auto"/>
      <w:jc w:val="both"/>
    </w:pPr>
    <w:rPr>
      <w:rFonts w:ascii="Times New Roman" w:eastAsia="Arial" w:hAnsi="Times New Roman" w:cs="Times New Roman"/>
      <w:color w:val="000000"/>
      <w:sz w:val="24"/>
      <w:szCs w:val="24"/>
      <w:lang w:val="en-US"/>
    </w:rPr>
  </w:style>
  <w:style w:type="character" w:customStyle="1" w:styleId="FootnoteTextChar">
    <w:name w:val="Footnote Text Char"/>
    <w:link w:val="FootnoteText"/>
    <w:uiPriority w:val="99"/>
    <w:rsid w:val="00D3714D"/>
    <w:rPr>
      <w:rFonts w:eastAsia="Arial"/>
      <w:color w:val="00000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D275D"/>
    <w:rPr>
      <w:vertAlign w:val="superscript"/>
    </w:rPr>
  </w:style>
  <w:style w:type="table" w:styleId="TableGrid">
    <w:name w:val="Table Grid"/>
    <w:basedOn w:val="TableNormal"/>
    <w:uiPriority w:val="59"/>
    <w:rsid w:val="00DD275D"/>
    <w:pPr>
      <w:spacing w:after="0" w:line="240" w:lineRule="auto"/>
    </w:pPr>
    <w:rPr>
      <w:rFonts w:ascii="Calibri" w:eastAsia="Calibri" w:hAnsi="Calibri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a Rohr</dc:creator>
  <cp:lastModifiedBy>anpa</cp:lastModifiedBy>
  <cp:revision>6</cp:revision>
  <dcterms:created xsi:type="dcterms:W3CDTF">2015-12-31T12:01:00Z</dcterms:created>
  <dcterms:modified xsi:type="dcterms:W3CDTF">2015-12-31T12:06:00Z</dcterms:modified>
</cp:coreProperties>
</file>